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39166" w14:textId="77777777" w:rsidR="007E4013" w:rsidRPr="006116A1" w:rsidRDefault="007E4013" w:rsidP="007E4013">
      <w:pPr>
        <w:rPr>
          <w:rFonts w:ascii="Times New Roman" w:hAnsi="Times New Roman" w:cs="Times New Roman"/>
          <w:b/>
          <w:bCs/>
        </w:rPr>
      </w:pPr>
      <w:r w:rsidRPr="006116A1">
        <w:rPr>
          <w:rFonts w:ascii="Times New Roman" w:hAnsi="Times New Roman" w:cs="Times New Roman"/>
          <w:b/>
          <w:bCs/>
        </w:rPr>
        <w:t>Supplemental Figure Legends</w:t>
      </w:r>
    </w:p>
    <w:p w14:paraId="2DBDFE5A" w14:textId="77777777" w:rsidR="007E4013" w:rsidRPr="006116A1" w:rsidRDefault="007E4013" w:rsidP="007E4013">
      <w:pPr>
        <w:rPr>
          <w:rFonts w:ascii="Times New Roman" w:hAnsi="Times New Roman" w:cs="Times New Roman"/>
        </w:rPr>
      </w:pPr>
    </w:p>
    <w:p w14:paraId="6CD385C1" w14:textId="77777777" w:rsidR="007E4013" w:rsidRPr="006116A1" w:rsidRDefault="007E4013" w:rsidP="007E4013">
      <w:pPr>
        <w:rPr>
          <w:rFonts w:ascii="Times New Roman" w:hAnsi="Times New Roman" w:cs="Times New Roman"/>
        </w:rPr>
      </w:pPr>
      <w:r w:rsidRPr="006116A1">
        <w:rPr>
          <w:rFonts w:ascii="Times New Roman" w:hAnsi="Times New Roman" w:cs="Times New Roman"/>
          <w:b/>
          <w:bCs/>
        </w:rPr>
        <w:t>Supplemental Figure S1. Chromosomes 2 and 18 occupy the majority of the z-axis in individual cells.</w:t>
      </w:r>
      <w:r w:rsidRPr="006116A1">
        <w:rPr>
          <w:rFonts w:ascii="Times New Roman" w:hAnsi="Times New Roman" w:cs="Times New Roman"/>
        </w:rPr>
        <w:t xml:space="preserve"> Representative reconstructions of chromosome signal in the z-axis are shown for chromosomes 2 and 18 in cell types as indicated. </w:t>
      </w:r>
    </w:p>
    <w:p w14:paraId="09BF2CC3" w14:textId="77777777" w:rsidR="007E4013" w:rsidRPr="006116A1" w:rsidRDefault="007E4013" w:rsidP="007E4013">
      <w:pPr>
        <w:rPr>
          <w:rFonts w:ascii="Times New Roman" w:hAnsi="Times New Roman" w:cs="Times New Roman"/>
        </w:rPr>
      </w:pPr>
    </w:p>
    <w:p w14:paraId="0624DAD5" w14:textId="77777777" w:rsidR="007E4013" w:rsidRPr="006116A1" w:rsidRDefault="007E4013" w:rsidP="007E4013">
      <w:pPr>
        <w:rPr>
          <w:rFonts w:ascii="Times New Roman" w:hAnsi="Times New Roman" w:cs="Times New Roman"/>
        </w:rPr>
      </w:pPr>
      <w:r w:rsidRPr="006116A1">
        <w:rPr>
          <w:rFonts w:ascii="Times New Roman" w:hAnsi="Times New Roman" w:cs="Times New Roman"/>
          <w:b/>
          <w:bCs/>
        </w:rPr>
        <w:t>Supplemental Figure S2. Chromosomal nuclear area occupancy is not a function of chromosome fragmentation.</w:t>
      </w:r>
      <w:r w:rsidRPr="006116A1">
        <w:rPr>
          <w:rFonts w:ascii="Times New Roman" w:hAnsi="Times New Roman" w:cs="Times New Roman"/>
        </w:rPr>
        <w:t xml:space="preserve"> A) The chromosome fragmentation score (</w:t>
      </w:r>
      <w:proofErr w:type="spellStart"/>
      <w:r w:rsidRPr="006116A1">
        <w:rPr>
          <w:rFonts w:ascii="Times New Roman" w:hAnsi="Times New Roman" w:cs="Times New Roman"/>
        </w:rPr>
        <w:t>ie</w:t>
      </w:r>
      <w:proofErr w:type="spellEnd"/>
      <w:r w:rsidRPr="006116A1">
        <w:rPr>
          <w:rFonts w:ascii="Times New Roman" w:hAnsi="Times New Roman" w:cs="Times New Roman"/>
        </w:rPr>
        <w:t>. number of detected distinct areas of chromosome paint per nucleus) is shown as a bar and whiskers plot (horizontal line in box: median, ‘+’: mean, whiskers indicate minimum and maximum observed values) for each cell type from the same cells analyzed in Figure 2. As expected, all myoblast (MB) and myotube (MT) nuclei exhibited 2 countable areas of signal per cell, while the tumor cell lines showed variability. Scatterplots below show the fraction of the nucleus occupied per nucleus graphed as a function of the computed fragmentation score for each of the 3 tumor cell lines and a computed regression line. Least squares regression for each cell type showed a negative correlation for RDs, positive correlations for RH30s and SMS-CTRs, and low R2 values overall (as indicated on each graph). B) Chromosome fragmentation scores for chromosome 18 as in S2A, again showing only 2 countable areas of chromosome signal per nucleus for the normal cells, and variable numbers for the tumor cell lines. As for chromosome 2, plots of occupied nuclear area as a function of fragmentation score for each cell type again show significant variability, and very low R2 values with least squares regression. n = 93 – 110 nuclei per cell type.</w:t>
      </w:r>
    </w:p>
    <w:p w14:paraId="4EEBD460" w14:textId="77777777" w:rsidR="007E4013" w:rsidRPr="006116A1" w:rsidRDefault="007E4013" w:rsidP="007E4013">
      <w:pPr>
        <w:rPr>
          <w:rFonts w:ascii="Times New Roman" w:hAnsi="Times New Roman" w:cs="Times New Roman"/>
        </w:rPr>
      </w:pPr>
    </w:p>
    <w:p w14:paraId="483F4D27" w14:textId="77777777" w:rsidR="007E4013" w:rsidRPr="006116A1" w:rsidRDefault="007E4013" w:rsidP="007E4013">
      <w:pPr>
        <w:rPr>
          <w:rFonts w:ascii="Times New Roman" w:hAnsi="Times New Roman" w:cs="Times New Roman"/>
        </w:rPr>
      </w:pPr>
      <w:r w:rsidRPr="006116A1">
        <w:rPr>
          <w:rFonts w:ascii="Times New Roman" w:hAnsi="Times New Roman" w:cs="Times New Roman"/>
          <w:b/>
          <w:bCs/>
        </w:rPr>
        <w:t>Supplemental Figure S3. The pattern of chromosome radial localization in individual cells is similar to what is seen in average measurements.</w:t>
      </w:r>
      <w:r w:rsidRPr="006116A1">
        <w:rPr>
          <w:rFonts w:ascii="Times New Roman" w:hAnsi="Times New Roman" w:cs="Times New Roman"/>
        </w:rPr>
        <w:t xml:space="preserve"> Heatmaps for the chromosome radial localization of chromosomes 2 and 18 shown for the individual cells that were averaged in Figures 2E and 2F. Each column represents the data from an individual nucleus. </w:t>
      </w:r>
    </w:p>
    <w:p w14:paraId="3F7FA8AF" w14:textId="77777777" w:rsidR="007E4013" w:rsidRPr="006116A1" w:rsidRDefault="007E4013" w:rsidP="007E4013">
      <w:pPr>
        <w:rPr>
          <w:rFonts w:ascii="Times New Roman" w:hAnsi="Times New Roman" w:cs="Times New Roman"/>
        </w:rPr>
      </w:pPr>
    </w:p>
    <w:p w14:paraId="0FAB3A45" w14:textId="1F772169" w:rsidR="00E813B0" w:rsidRDefault="007E4013" w:rsidP="007E4013">
      <w:r w:rsidRPr="006116A1">
        <w:rPr>
          <w:rFonts w:ascii="Times New Roman" w:hAnsi="Times New Roman" w:cs="Times New Roman"/>
          <w:b/>
          <w:bCs/>
        </w:rPr>
        <w:t>Supplemental Figure S4. miR-206 transfection in RD cells, nuclear characteristics, and chromosome 2 radial location.</w:t>
      </w:r>
      <w:r w:rsidRPr="006116A1">
        <w:rPr>
          <w:rFonts w:ascii="Times New Roman" w:hAnsi="Times New Roman" w:cs="Times New Roman"/>
        </w:rPr>
        <w:t xml:space="preserve"> A) RD cells can be transfected at a high rate of efficiency. Transfection of a fluorescently labeled oligo at the concentration indicated results in &gt;80% of cells being scored as positive for signal. Fewer than 5% of control cells (no oligo) are scored as positive using the same criteria. B) The major axis of miR-206 mimetic transfected RD cells are slightly shorter on average compared to cells transfected with a negative control mimetic and have a smaller coefficient of variation (</w:t>
      </w:r>
      <w:proofErr w:type="spellStart"/>
      <w:r w:rsidRPr="006116A1">
        <w:rPr>
          <w:rFonts w:ascii="Times New Roman" w:hAnsi="Times New Roman" w:cs="Times New Roman"/>
        </w:rPr>
        <w:t>CoV</w:t>
      </w:r>
      <w:proofErr w:type="spellEnd"/>
      <w:r w:rsidRPr="006116A1">
        <w:rPr>
          <w:rFonts w:ascii="Times New Roman" w:hAnsi="Times New Roman" w:cs="Times New Roman"/>
        </w:rPr>
        <w:t xml:space="preserve">). C) The minor axis of miR-206 transfected cells is not significantly different on average compared to control transfected cells but has a smaller </w:t>
      </w:r>
      <w:proofErr w:type="spellStart"/>
      <w:r w:rsidRPr="006116A1">
        <w:rPr>
          <w:rFonts w:ascii="Times New Roman" w:hAnsi="Times New Roman" w:cs="Times New Roman"/>
        </w:rPr>
        <w:t>CoV</w:t>
      </w:r>
      <w:proofErr w:type="spellEnd"/>
      <w:r w:rsidRPr="006116A1">
        <w:rPr>
          <w:rFonts w:ascii="Times New Roman" w:hAnsi="Times New Roman" w:cs="Times New Roman"/>
        </w:rPr>
        <w:t xml:space="preserve">. D) The nuclear area of miR-206 transfected cells is smaller on average compared to control cells, as well as having a smaller </w:t>
      </w:r>
      <w:proofErr w:type="spellStart"/>
      <w:r w:rsidRPr="006116A1">
        <w:rPr>
          <w:rFonts w:ascii="Times New Roman" w:hAnsi="Times New Roman" w:cs="Times New Roman"/>
        </w:rPr>
        <w:t>CoV</w:t>
      </w:r>
      <w:proofErr w:type="spellEnd"/>
      <w:r w:rsidRPr="006116A1">
        <w:rPr>
          <w:rFonts w:ascii="Times New Roman" w:hAnsi="Times New Roman" w:cs="Times New Roman"/>
        </w:rPr>
        <w:t xml:space="preserve">. E) miR-206 cells are less eccentric on average, and have a similar </w:t>
      </w:r>
      <w:proofErr w:type="spellStart"/>
      <w:r w:rsidRPr="006116A1">
        <w:rPr>
          <w:rFonts w:ascii="Times New Roman" w:hAnsi="Times New Roman" w:cs="Times New Roman"/>
        </w:rPr>
        <w:t>CoV</w:t>
      </w:r>
      <w:proofErr w:type="spellEnd"/>
      <w:r w:rsidRPr="006116A1">
        <w:rPr>
          <w:rFonts w:ascii="Times New Roman" w:hAnsi="Times New Roman" w:cs="Times New Roman"/>
        </w:rPr>
        <w:t xml:space="preserve"> to negative control cells. F) Average radial localization of chromosome 2 was computed as a function of six concentric nuclear rings as in Figure 2. All statistical tests were performed as t-tests with unequal variance. ns: not significant; *: p&lt;0.05; **: p&lt;0.01; ***: p&lt;0.001; ****: p&lt;0.0001; n = 76 and 61 nuclei for negative control and miR-206 nuclei, respectively.</w:t>
      </w:r>
    </w:p>
    <w:sectPr w:rsidR="00E81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013"/>
    <w:rsid w:val="0011096A"/>
    <w:rsid w:val="00127731"/>
    <w:rsid w:val="001C213A"/>
    <w:rsid w:val="001C346A"/>
    <w:rsid w:val="0021516B"/>
    <w:rsid w:val="002A3B55"/>
    <w:rsid w:val="002C44C6"/>
    <w:rsid w:val="002E671B"/>
    <w:rsid w:val="00301584"/>
    <w:rsid w:val="00357EB7"/>
    <w:rsid w:val="003B3E27"/>
    <w:rsid w:val="003F0AF1"/>
    <w:rsid w:val="003F2786"/>
    <w:rsid w:val="003F298A"/>
    <w:rsid w:val="00453223"/>
    <w:rsid w:val="00481F41"/>
    <w:rsid w:val="004B757A"/>
    <w:rsid w:val="004E46F7"/>
    <w:rsid w:val="00532F4B"/>
    <w:rsid w:val="005519FD"/>
    <w:rsid w:val="005A175F"/>
    <w:rsid w:val="005C7B7D"/>
    <w:rsid w:val="00612DEE"/>
    <w:rsid w:val="007134AB"/>
    <w:rsid w:val="007164F8"/>
    <w:rsid w:val="007B768C"/>
    <w:rsid w:val="007E4013"/>
    <w:rsid w:val="009E5B60"/>
    <w:rsid w:val="00B0740F"/>
    <w:rsid w:val="00BA1697"/>
    <w:rsid w:val="00BE6149"/>
    <w:rsid w:val="00C14F29"/>
    <w:rsid w:val="00C434BB"/>
    <w:rsid w:val="00C6736E"/>
    <w:rsid w:val="00C76C85"/>
    <w:rsid w:val="00CB343E"/>
    <w:rsid w:val="00CE03F2"/>
    <w:rsid w:val="00CE0488"/>
    <w:rsid w:val="00D17A00"/>
    <w:rsid w:val="00D374E5"/>
    <w:rsid w:val="00D912F1"/>
    <w:rsid w:val="00DC0950"/>
    <w:rsid w:val="00DD0809"/>
    <w:rsid w:val="00E1077E"/>
    <w:rsid w:val="00E15654"/>
    <w:rsid w:val="00E77258"/>
    <w:rsid w:val="00E813B0"/>
    <w:rsid w:val="00EA72CD"/>
    <w:rsid w:val="00EE1BA9"/>
    <w:rsid w:val="00FB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6AEEF"/>
  <w15:chartTrackingRefBased/>
  <w15:docId w15:val="{A0379477-0CC1-9043-A5E9-87E4D6018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0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Quarrie, Kyle L</dc:creator>
  <cp:keywords/>
  <dc:description/>
  <cp:lastModifiedBy>MacQuarrie, Kyle L</cp:lastModifiedBy>
  <cp:revision>1</cp:revision>
  <dcterms:created xsi:type="dcterms:W3CDTF">2023-10-31T10:32:00Z</dcterms:created>
  <dcterms:modified xsi:type="dcterms:W3CDTF">2023-10-31T10:33:00Z</dcterms:modified>
</cp:coreProperties>
</file>